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>Additional File 3.  Beta Tubulin Intron Features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190625</wp:posOffset>
                </wp:positionV>
                <wp:extent cx="6005830" cy="44970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5830" cy="4497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45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8"/>
                              <w:gridCol w:w="1430"/>
                              <w:gridCol w:w="550"/>
                              <w:gridCol w:w="660"/>
                              <w:gridCol w:w="660"/>
                              <w:gridCol w:w="1100"/>
                              <w:gridCol w:w="2130"/>
                              <w:gridCol w:w="1280"/>
                              <w:gridCol w:w="1320"/>
                            </w:tblGrid>
                            <w:tr>
                              <w:trPr/>
                              <w:tc>
                                <w:tcPr>
                                  <w:tcW w:w="3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/>
                                      <w:sz w:val="10"/>
                                      <w:szCs w:val="10"/>
                                    </w:rPr>
                                    <w:t>ID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/>
                                      <w:sz w:val="10"/>
                                      <w:szCs w:val="10"/>
                                    </w:rPr>
                                    <w:t>Found In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/>
                                      <w:sz w:val="10"/>
                                      <w:szCs w:val="10"/>
                                    </w:rPr>
                                    <w:t>Phase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/>
                                      <w:sz w:val="10"/>
                                      <w:szCs w:val="10"/>
                                    </w:rPr>
                                    <w:t>Length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/>
                                      <w:sz w:val="10"/>
                                      <w:szCs w:val="10"/>
                                    </w:rPr>
                                    <w:t>(Mean +/- Sdv)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/>
                                      <w:sz w:val="10"/>
                                      <w:szCs w:val="10"/>
                                    </w:rPr>
                                    <w:t>Length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/>
                                      <w:sz w:val="10"/>
                                      <w:szCs w:val="10"/>
                                    </w:rPr>
                                    <w:t>(Min, Max)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/>
                                      <w:sz w:val="10"/>
                                      <w:szCs w:val="10"/>
                                    </w:rPr>
                                    <w:t>Splice site donor, accepto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/>
                                      <w:sz w:val="10"/>
                                      <w:szCs w:val="10"/>
                                    </w:rPr>
                                    <w:t>Amino acids bracketin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/>
                                      <w:sz w:val="10"/>
                                      <w:szCs w:val="10"/>
                                    </w:rPr>
                                    <w:t>Splice Site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/>
                                      <w:sz w:val="10"/>
                                      <w:szCs w:val="10"/>
                                    </w:rPr>
                                    <w:t>Unique  Coding Sequenc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/>
                                      <w:sz w:val="10"/>
                                      <w:szCs w:val="10"/>
                                    </w:rPr>
                                    <w:t>Associated with Intron?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/>
                                      <w:sz w:val="10"/>
                                      <w:szCs w:val="10"/>
                                    </w:rPr>
                                    <w:t>Do Those with the Intron Share Coding Sequence?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All but Dipteran B2, PhB2a, PhB2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9774+/-1779*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N=66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5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71833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rr/g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ag/tt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1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K/F (all but TcB2b - RF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ApB1, PhB1; ApB2a-d; All B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654+/-37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N=24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5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3640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ng/g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wg/nh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5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G/G  (most GG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All B4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905+/-21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N=17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5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4335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vg/g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ag/sh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9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G/N (all but NcB2c - SN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2934" w:leader="none"/>
                                    </w:tabs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 xml:space="preserve">PhB2a, PhB2b 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475+/-56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N=2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8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867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wg/g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ag/gw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 xml:space="preserve">108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E/G  (all but PhB2b - DG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ApB1; ApB2a-d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210 +/- 24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N=5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7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650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ag/g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ag/ga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12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R/K  (all but ApB4, PhB4 (RR), TcB4 (QH)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 xml:space="preserve">PhB1; DsppB2; NvB2a,b; Dipteran B3; ApB3 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98+/-2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N=28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6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3644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ag/g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ag/gs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13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Q/G (all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AmB2a</w:t>
                                    <w:tab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g/g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ag/gg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14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G/A  (all GS but AmB2a, ApB2d, NvB2a, PhB2a,b (GA)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AeB2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tg/g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ag/ga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14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G/M (all but DsppB4, ApB3 GL, PhB2a,b, TcB2; TcB3b (GF)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ApB2a-d, AmB2a; Dipteran B4; PhB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2827+/-46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N=22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72</w:t>
                                    <w:br/>
                                    <w:t>747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ar/g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ag/gt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174  K/V (all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J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NvB3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ag/g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ag/gt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216  K/V (all KL or KV except PhB3 (RV)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All B4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409+/-2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N=17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8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487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hn/g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ag/vt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kinsoku w:val="false"/>
                                    <w:overflowPunct w:val="false"/>
                                    <w:spacing w:before="0" w:after="0"/>
                                    <w:textAlignment w:val="baseline"/>
                                    <w:rPr>
                                      <w:rFonts w:ascii="Calibri" w:hAnsi="Calibri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2"/>
                                      <w:sz w:val="10"/>
                                      <w:szCs w:val="10"/>
                                    </w:rPr>
                                    <w:t>229  S/L (all SL, SV, SA, SM, SI but NvB2a (CA)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 xml:space="preserve">NvB1, PhB1; NvB2b; PhB3,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362 +/-50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N=4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8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1127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hg/g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ag/rt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kinsoku w:val="false"/>
                                    <w:overflowPunct w:val="false"/>
                                    <w:spacing w:before="0" w:after="0"/>
                                    <w:textAlignment w:val="baseline"/>
                                    <w:rPr>
                                      <w:rFonts w:ascii="Calibri" w:hAnsi="Calibri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2"/>
                                      <w:sz w:val="10"/>
                                      <w:szCs w:val="10"/>
                                    </w:rPr>
                                    <w:t>241  R/F  (all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 xml:space="preserve">NvB2c  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263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263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cg/g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ag/gt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kinsoku w:val="false"/>
                                    <w:overflowPunct w:val="false"/>
                                    <w:spacing w:before="0" w:after="0"/>
                                    <w:textAlignment w:val="baseline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2"/>
                                      <w:sz w:val="10"/>
                                      <w:szCs w:val="10"/>
                                    </w:rPr>
                                    <w:t>243  P/G (all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NvB2a, AmB2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ag/g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ag/ag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kinsoku w:val="false"/>
                                    <w:overflowPunct w:val="false"/>
                                    <w:spacing w:before="0" w:after="0"/>
                                    <w:textAlignment w:val="baseline"/>
                                    <w:rPr>
                                      <w:rFonts w:ascii="Calibri" w:hAnsi="Calibri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2"/>
                                      <w:sz w:val="10"/>
                                      <w:szCs w:val="10"/>
                                    </w:rPr>
                                    <w:t>276  R/G (most RG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ApB4, PhB4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7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7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aa/g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ag/at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kinsoku w:val="false"/>
                                    <w:overflowPunct w:val="false"/>
                                    <w:spacing w:before="0" w:after="0"/>
                                    <w:textAlignment w:val="baseline"/>
                                    <w:rPr>
                                      <w:rFonts w:ascii="Calibri" w:hAnsi="Calibri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2"/>
                                      <w:sz w:val="10"/>
                                      <w:szCs w:val="10"/>
                                    </w:rPr>
                                    <w:t>292  Q/M (all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PhB1; NvB2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289+/-28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N=2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8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489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hg/g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ag/rt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309  R/Y (all  but PhB2b (PY)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 xml:space="preserve">ApB3 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723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723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ag/g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ag/gg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318  IFR/G (all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 xml:space="preserve">Dipteran B4   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1206+/-11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N=14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6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2084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dg/g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ag/gh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319  IFRG/P (all GR except B4s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ApB4, PhB4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95+/-2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N=2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7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114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rg/g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ag/wt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339  S/Y (most SY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AmB2a, NvB2b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85+/-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N=2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8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ag/g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ag/gw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375  Q/E (most QE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PhB1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ag/g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ag/ac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kinsoku w:val="false"/>
                                    <w:overflowPunct w:val="false"/>
                                    <w:spacing w:before="0" w:after="0"/>
                                    <w:textAlignment w:val="baseline"/>
                                    <w:rPr>
                                      <w:rFonts w:ascii="Calibri" w:hAnsi="Calibri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2"/>
                                      <w:sz w:val="10"/>
                                      <w:szCs w:val="10"/>
                                    </w:rPr>
                                    <w:t>390  R/R (all but ApB2d, NvB2c (KR)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NvB2a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ag/g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ag/gt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kinsoku w:val="false"/>
                                    <w:overflowPunct w:val="false"/>
                                    <w:spacing w:before="0" w:after="0"/>
                                    <w:textAlignment w:val="baseline"/>
                                    <w:rPr>
                                      <w:rFonts w:ascii="Calibri" w:hAnsi="Calibri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2"/>
                                      <w:sz w:val="10"/>
                                      <w:szCs w:val="10"/>
                                    </w:rPr>
                                    <w:t>402  G/M (all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3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TcB2b; ApB3, PhB3; DsppB4, ApB4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130+/-19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N=15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6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785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ar/g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ag/gw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426  Q/E (all Q but NvB2c (ET); all but 7 E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2.9pt;height:354.1pt;mso-wrap-distance-left:0pt;mso-wrap-distance-right:9pt;mso-wrap-distance-top:0pt;mso-wrap-distance-bottom:0pt;margin-top:93.7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45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8"/>
                        <w:gridCol w:w="1430"/>
                        <w:gridCol w:w="550"/>
                        <w:gridCol w:w="660"/>
                        <w:gridCol w:w="660"/>
                        <w:gridCol w:w="1100"/>
                        <w:gridCol w:w="2130"/>
                        <w:gridCol w:w="1280"/>
                        <w:gridCol w:w="1320"/>
                      </w:tblGrid>
                      <w:tr>
                        <w:trPr/>
                        <w:tc>
                          <w:tcPr>
                            <w:tcW w:w="3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/>
                                <w:sz w:val="10"/>
                                <w:szCs w:val="10"/>
                              </w:rPr>
                              <w:t>ID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/>
                                <w:sz w:val="10"/>
                                <w:szCs w:val="10"/>
                              </w:rPr>
                              <w:t>Found In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/>
                                <w:sz w:val="10"/>
                                <w:szCs w:val="10"/>
                              </w:rPr>
                              <w:t>Phase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/>
                                <w:sz w:val="10"/>
                                <w:szCs w:val="10"/>
                              </w:rPr>
                              <w:t>Length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/>
                                <w:sz w:val="10"/>
                                <w:szCs w:val="10"/>
                              </w:rPr>
                              <w:t>(Mean +/- Sdv)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/>
                                <w:sz w:val="10"/>
                                <w:szCs w:val="10"/>
                              </w:rPr>
                              <w:t>Length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/>
                                <w:sz w:val="10"/>
                                <w:szCs w:val="10"/>
                              </w:rPr>
                              <w:t>(Min, Max)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/>
                                <w:sz w:val="10"/>
                                <w:szCs w:val="10"/>
                              </w:rPr>
                              <w:t>Splice site donor, acceptor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/>
                                <w:sz w:val="10"/>
                                <w:szCs w:val="10"/>
                              </w:rPr>
                              <w:t>Amino acids bracketing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/>
                                <w:sz w:val="10"/>
                                <w:szCs w:val="10"/>
                              </w:rPr>
                              <w:t>Splice Site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/>
                                <w:sz w:val="10"/>
                                <w:szCs w:val="10"/>
                              </w:rPr>
                              <w:t>Unique  Coding Sequenc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/>
                                <w:sz w:val="10"/>
                                <w:szCs w:val="10"/>
                              </w:rPr>
                              <w:t>Associated with Intron?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/>
                                <w:sz w:val="10"/>
                                <w:szCs w:val="10"/>
                              </w:rPr>
                              <w:t>Do Those with the Intron Share Coding Sequence?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All but Dipteran B2, PhB2a, PhB2b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9774+/-1779*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N=66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5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71833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rr/g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ag/tt</w:t>
                            </w:r>
                          </w:p>
                        </w:tc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1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K/F (all but TcB2b - RF)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ApB1, PhB1; ApB2a-d; All B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654+/-37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N=24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5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3640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ng/gy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wg/nh</w:t>
                            </w:r>
                          </w:p>
                        </w:tc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56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G/G  (most GG)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All B4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905+/-21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N=17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5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4335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vg/g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ag/sh</w:t>
                            </w:r>
                          </w:p>
                        </w:tc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9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G/N (all but NcB2c - SN)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2934" w:leader="none"/>
                              </w:tabs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 xml:space="preserve">PhB2a, PhB2b </w:t>
                              <w:tab/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475+/-56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N=2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8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867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wg/g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ag/gw</w:t>
                            </w:r>
                          </w:p>
                        </w:tc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 xml:space="preserve">108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E/G  (all but PhB2b - DG)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ApB1; ApB2a-d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210 +/- 24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N=5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7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650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ag/g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ag/ga</w:t>
                            </w:r>
                          </w:p>
                        </w:tc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12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R/K  (all but ApB4, PhB4 (RR), TcB4 (QH))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 xml:space="preserve">PhB1; DsppB2; NvB2a,b; Dipteran B3; ApB3 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98+/-26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N=28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6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3644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ag/g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ag/gs</w:t>
                            </w:r>
                          </w:p>
                        </w:tc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13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Q/G (all)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AmB2a</w:t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g/g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ag/gg</w:t>
                            </w:r>
                          </w:p>
                        </w:tc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14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G/A  (all GS but AmB2a, ApB2d, NvB2a, PhB2a,b (GA))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AeB2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tg/g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ag/ga</w:t>
                            </w:r>
                          </w:p>
                        </w:tc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14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G/M (all but DsppB4, ApB3 GL, PhB2a,b, TcB2; TcB3b (GF))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ApB2a-d, AmB2a; Dipteran B4; PhB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2827+/-46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N=22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72</w:t>
                              <w:br/>
                              <w:t>747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ar/g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ag/gt</w:t>
                            </w:r>
                          </w:p>
                        </w:tc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174  K/V (all)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J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NvB3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ag/g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ag/gt</w:t>
                            </w:r>
                          </w:p>
                        </w:tc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216  K/V (all KL or KV except PhB3 (RV))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All B4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409+/-2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N=17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86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487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hn/g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ag/vt</w:t>
                            </w:r>
                          </w:p>
                        </w:tc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0" w:after="0"/>
                              <w:textAlignment w:val="baseline"/>
                              <w:rPr>
                                <w:rFonts w:ascii="Calibri" w:hAnsi="Calibri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10"/>
                                <w:szCs w:val="10"/>
                              </w:rPr>
                              <w:t>229  S/L (all SL, SV, SA, SM, SI but NvB2a (CA))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 xml:space="preserve">NvB1, PhB1; NvB2b; PhB3,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362 +/-50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N=4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8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1127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hg/g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ag/rt</w:t>
                            </w:r>
                          </w:p>
                        </w:tc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0" w:after="0"/>
                              <w:textAlignment w:val="baseline"/>
                              <w:rPr>
                                <w:rFonts w:ascii="Calibri" w:hAnsi="Calibri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10"/>
                                <w:szCs w:val="10"/>
                              </w:rPr>
                              <w:t>241  R/F  (all)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 xml:space="preserve">NvB2c  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263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263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cg/g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ag/gt</w:t>
                            </w:r>
                          </w:p>
                        </w:tc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10"/>
                                <w:szCs w:val="10"/>
                              </w:rPr>
                              <w:t>243  P/G (all)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NvB2a, AmB2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ag/g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ag/ag</w:t>
                            </w:r>
                          </w:p>
                        </w:tc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0" w:after="0"/>
                              <w:textAlignment w:val="baseline"/>
                              <w:rPr>
                                <w:rFonts w:ascii="Calibri" w:hAnsi="Calibri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10"/>
                                <w:szCs w:val="10"/>
                              </w:rPr>
                              <w:t>276  R/G (most RG)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ApB4, PhB4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7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7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aa/g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ag/at</w:t>
                            </w:r>
                          </w:p>
                        </w:tc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0" w:after="0"/>
                              <w:textAlignment w:val="baseline"/>
                              <w:rPr>
                                <w:rFonts w:ascii="Calibri" w:hAnsi="Calibri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10"/>
                                <w:szCs w:val="10"/>
                              </w:rPr>
                              <w:t>292  Q/M (all)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PhB1; NvB2c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289+/-28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N=2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8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489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hg/g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ag/rt</w:t>
                            </w:r>
                          </w:p>
                        </w:tc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309  R/Y (all  but PhB2b (PY)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 xml:space="preserve">ApB3 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723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723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ag/g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ag/gg</w:t>
                            </w:r>
                          </w:p>
                        </w:tc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318  IFR/G (all)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 xml:space="preserve">Dipteran B4   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1206+/-11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N=14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6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2084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dg/g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ag/gh</w:t>
                            </w:r>
                          </w:p>
                        </w:tc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319  IFRG/P (all GR except B4s)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ApB4, PhB4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95+/-2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N=2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7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114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rg/g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ag/wt</w:t>
                            </w:r>
                          </w:p>
                        </w:tc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339  S/Y (most SY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AmB2a, NvB2b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85+/-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N=2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8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ag/g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ag/gw</w:t>
                            </w:r>
                          </w:p>
                        </w:tc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375  Q/E (most QE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PhB1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ag/g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ag/ac</w:t>
                            </w:r>
                          </w:p>
                        </w:tc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0" w:after="0"/>
                              <w:textAlignment w:val="baseline"/>
                              <w:rPr>
                                <w:rFonts w:ascii="Calibri" w:hAnsi="Calibri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10"/>
                                <w:szCs w:val="10"/>
                              </w:rPr>
                              <w:t>390  R/R (all but ApB2d, NvB2c (KR))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NvB2a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ag/g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ag/gt</w:t>
                            </w:r>
                          </w:p>
                        </w:tc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0" w:after="0"/>
                              <w:textAlignment w:val="baseline"/>
                              <w:rPr>
                                <w:rFonts w:ascii="Calibri" w:hAnsi="Calibri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10"/>
                                <w:szCs w:val="10"/>
                              </w:rPr>
                              <w:t>402  G/M (all)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3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TcB2b; ApB3, PhB3; DsppB4, ApB4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130+/-19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N=15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6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785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ar/g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ag/gw</w:t>
                            </w:r>
                          </w:p>
                        </w:tc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426  Q/E (all Q but NvB2c (ET); all but 7 E)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No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10"/>
          <w:szCs w:val="10"/>
        </w:rPr>
      </w:pPr>
      <w:r>
        <w:rPr>
          <w:rFonts w:cs="Times New Roman" w:ascii="Times New Roman" w:hAnsi="Times New Roman"/>
          <w:b/>
          <w:sz w:val="10"/>
          <w:szCs w:val="10"/>
        </w:rPr>
      </w:r>
    </w:p>
    <w:p>
      <w:pPr>
        <w:pStyle w:val="Normal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Normal"/>
        <w:spacing w:before="0" w:after="200"/>
        <w:rPr>
          <w:sz w:val="10"/>
          <w:szCs w:val="10"/>
        </w:rPr>
      </w:pPr>
      <w:r>
        <w:rPr>
          <w:sz w:val="10"/>
          <w:szCs w:val="1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1T02:05:00Z</dcterms:created>
  <dc:creator>College of Arts &amp; Sciences</dc:creator>
  <dc:description/>
  <cp:keywords/>
  <dc:language>en-US</dc:language>
  <cp:lastModifiedBy>mark nielsen</cp:lastModifiedBy>
  <cp:lastPrinted>2009-12-15T11:56:00Z</cp:lastPrinted>
  <dcterms:modified xsi:type="dcterms:W3CDTF">2010-03-19T17:50:00Z</dcterms:modified>
  <cp:revision>3</cp:revision>
  <dc:subject/>
  <dc:title>Distribution</dc:title>
</cp:coreProperties>
</file>